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01T00:00:00Z">
              <w:dateFormat w:val="M/d/yyyy"/>
              <w:lid w:val="en-US"/>
              <w:storeMappedDataAs w:val="dateTime"/>
              <w:calendar w:val="gregorian"/>
            </w:date>
          </w:sdtPr>
          <w:sdtContent>
            <w:tc>
              <w:tcPr>
                <w:tcW w:w="7920" w:type="dxa"/>
                <w:tcBorders>
                  <w:bottom w:val="single" w:sz="4" w:space="0" w:color="auto"/>
                </w:tcBorders>
              </w:tcPr>
              <w:p w14:paraId="72891EAB" w14:textId="39FDB257" w:rsidR="00B92965" w:rsidRDefault="00A8670A" w:rsidP="00B92965">
                <w:r>
                  <w:t>12/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2E5A7F0" w:rsidR="00B92965" w:rsidRDefault="00A8670A" w:rsidP="00B92965">
                <w:r>
                  <w:t>Shaun Brenneck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64CB19D" w:rsidR="00B92965" w:rsidRDefault="00A8670A" w:rsidP="00B92965">
                <w:r>
                  <w:t xml:space="preserve">Diagnosis or prognosis? An umbrella review on </w:t>
                </w:r>
                <w:proofErr w:type="spellStart"/>
                <w:r>
                  <w:t>midtrimester</w:t>
                </w:r>
                <w:proofErr w:type="spellEnd"/>
                <w:r>
                  <w:t xml:space="preserve"> cervical length and spontaneous preterm </w:t>
                </w:r>
                <w:proofErr w:type="spellStart"/>
                <w:proofErr w:type="gramStart"/>
                <w:r>
                  <w:t>birth:An</w:t>
                </w:r>
                <w:proofErr w:type="spellEnd"/>
                <w:proofErr w:type="gramEnd"/>
                <w:r>
                  <w:t xml:space="preserve"> overview of systematic review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34A39296" w:rsidR="00B92965" w:rsidRDefault="00EA633B" w:rsidP="00B92965">
                <w:r>
                  <w:t>BJOG-</w:t>
                </w:r>
                <w:r w:rsidR="00C52422">
                  <w:t>22-1042.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FB1E4A0" w:rsidR="00F52A77" w:rsidRPr="00B406C2" w:rsidRDefault="00C52422" w:rsidP="00F52A77">
                  <w:pPr>
                    <w:rPr>
                      <w:rFonts w:asciiTheme="majorHAnsi" w:hAnsiTheme="majorHAnsi" w:cstheme="majorHAnsi"/>
                      <w:szCs w:val="22"/>
                    </w:rPr>
                  </w:pPr>
                  <w:permStart w:id="909969162" w:edGrp="everyone"/>
                  <w:r>
                    <w:rPr>
                      <w:rFonts w:asciiTheme="majorHAnsi" w:hAnsiTheme="majorHAnsi" w:cstheme="majorHAnsi"/>
                      <w:szCs w:val="22"/>
                    </w:rPr>
                    <w:t>Australian NHMRC Grant APP1146590</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A637784" w:rsidR="00F52A77" w:rsidRPr="00B406C2" w:rsidRDefault="00C52422" w:rsidP="00F52A77">
                  <w:permStart w:id="2112571583" w:edGrp="everyone"/>
                  <w:r>
                    <w:t>As 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22EF7C3" w:rsidR="00F52A77" w:rsidRDefault="00C5242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D15716E" w:rsidR="00F52A77" w:rsidRDefault="00C5242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89A4550" w:rsidR="00F52A77" w:rsidRDefault="00C5242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3E087FC8" w:rsidR="00F52A77" w:rsidRDefault="00C5242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D2C9EA3" w:rsidR="00F52A77" w:rsidRDefault="00C5242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39976EB" w:rsidR="00AC2BE6" w:rsidRDefault="00C5242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2461A7E" w:rsidR="00F52A77" w:rsidRDefault="00C5242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F72661F" w:rsidR="00F52A77" w:rsidRDefault="00C5242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DEC5C26" w:rsidR="00F52A77" w:rsidRDefault="00C5242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45D629A" w:rsidR="00F52A77" w:rsidRDefault="00C5242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085A9D5" w:rsidR="00F52A77" w:rsidRDefault="00C5242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18087B9" w:rsidR="00F52A77" w:rsidRDefault="00C5242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0598C" w14:textId="77777777" w:rsidR="003A0683" w:rsidRDefault="003A0683" w:rsidP="00E23042">
      <w:r>
        <w:separator/>
      </w:r>
    </w:p>
  </w:endnote>
  <w:endnote w:type="continuationSeparator" w:id="0">
    <w:p w14:paraId="153A0D88" w14:textId="77777777" w:rsidR="003A0683" w:rsidRDefault="003A068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03314" w14:textId="77777777" w:rsidR="003A0683" w:rsidRDefault="003A0683" w:rsidP="00E23042">
      <w:r>
        <w:separator/>
      </w:r>
    </w:p>
  </w:footnote>
  <w:footnote w:type="continuationSeparator" w:id="0">
    <w:p w14:paraId="562AF808" w14:textId="77777777" w:rsidR="003A0683" w:rsidRDefault="003A068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07393"/>
    <w:rsid w:val="002268E3"/>
    <w:rsid w:val="0029222F"/>
    <w:rsid w:val="002C2D8C"/>
    <w:rsid w:val="002E51B0"/>
    <w:rsid w:val="003309F0"/>
    <w:rsid w:val="00341A75"/>
    <w:rsid w:val="00342223"/>
    <w:rsid w:val="003512AC"/>
    <w:rsid w:val="003A0683"/>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8670A"/>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5242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33B"/>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41758"/>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9</Words>
  <Characters>25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haun Brennecke</cp:lastModifiedBy>
  <cp:revision>2</cp:revision>
  <cp:lastPrinted>2022-12-01T01:32:00Z</cp:lastPrinted>
  <dcterms:created xsi:type="dcterms:W3CDTF">2022-12-01T01:37:00Z</dcterms:created>
  <dcterms:modified xsi:type="dcterms:W3CDTF">2022-12-01T01:37:00Z</dcterms:modified>
</cp:coreProperties>
</file>